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FAF" w:rsidRDefault="00316FAF" w:rsidP="00316FAF">
      <w:pPr>
        <w:keepNext/>
        <w:widowControl w:val="0"/>
        <w:spacing w:before="240" w:after="60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</w:rPr>
      </w:pPr>
      <w:bookmarkStart w:id="0" w:name="_Toc22522077"/>
      <w:bookmarkStart w:id="1" w:name="_Toc21373168"/>
      <w:r w:rsidRPr="00316FAF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 xml:space="preserve">Annex II. </w:t>
      </w:r>
      <w:r w:rsidRPr="00316FAF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</w:rPr>
        <w:t>English Versions Questionnaire</w:t>
      </w:r>
      <w:bookmarkEnd w:id="0"/>
      <w:bookmarkEnd w:id="1"/>
    </w:p>
    <w:p w:rsidR="00EA2B39" w:rsidRPr="00316FAF" w:rsidRDefault="00EA2B39" w:rsidP="00316FAF">
      <w:pPr>
        <w:keepNext/>
        <w:widowControl w:val="0"/>
        <w:spacing w:before="240" w:after="60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</w:rPr>
      </w:pPr>
    </w:p>
    <w:p w:rsidR="00316FAF" w:rsidRPr="00316FAF" w:rsidRDefault="00316FAF" w:rsidP="00316FAF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t I Socio-demographic characteristics of the respondents.</w:t>
      </w:r>
    </w:p>
    <w:tbl>
      <w:tblPr>
        <w:tblW w:w="8586" w:type="dxa"/>
        <w:tblLayout w:type="fixed"/>
        <w:tblLook w:val="04A0" w:firstRow="1" w:lastRow="0" w:firstColumn="1" w:lastColumn="0" w:noHBand="0" w:noVBand="1"/>
      </w:tblPr>
      <w:tblGrid>
        <w:gridCol w:w="738"/>
        <w:gridCol w:w="2070"/>
        <w:gridCol w:w="3330"/>
        <w:gridCol w:w="2448"/>
      </w:tblGrid>
      <w:tr w:rsidR="00316FAF" w:rsidRPr="00316FAF" w:rsidTr="00EA2B39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 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ark/note</w:t>
            </w:r>
          </w:p>
        </w:tc>
      </w:tr>
      <w:tr w:rsidR="00316FAF" w:rsidRPr="00316FAF" w:rsidTr="00EA2B39">
        <w:trPr>
          <w:trHeight w:val="17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B153E7" w:rsidRDefault="00B153E7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EA2B39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16FAF"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e of pregnancy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widowControl w:val="0"/>
              <w:numPr>
                <w:ilvl w:val="0"/>
                <w:numId w:val="7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P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7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pic pregnancy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3000"/>
        </w:trPr>
        <w:tc>
          <w:tcPr>
            <w:tcW w:w="73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EA2B39" w:rsidRDefault="00EA2B39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no</w:t>
            </w:r>
            <w:proofErr w:type="spellEnd"/>
            <w:proofErr w:type="gramEnd"/>
            <w:r w:rsidRPr="00316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Ectopic pregnancy where is the site of pregnancy?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bal 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dominal 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pecify---------------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753"/>
        </w:trPr>
        <w:tc>
          <w:tcPr>
            <w:tcW w:w="73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EA2B39" w:rsidRDefault="00EA2B39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</w:t>
            </w:r>
            <w:r w:rsidRPr="00316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no2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 tubal where is the sit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ampulla</w:t>
            </w:r>
          </w:p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isthmus</w:t>
            </w:r>
          </w:p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e</w:t>
            </w:r>
            <w:proofErr w:type="spellEnd"/>
          </w:p>
          <w:p w:rsidR="00316FAF" w:rsidRPr="00316FAF" w:rsidRDefault="00316FAF" w:rsidP="00316FAF">
            <w:pPr>
              <w:widowControl w:val="0"/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corneal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809"/>
        </w:trPr>
        <w:tc>
          <w:tcPr>
            <w:tcW w:w="7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EA2B39" w:rsidRDefault="00EA2B39" w:rsidP="00316FAF">
            <w:pPr>
              <w:widowControl w:val="0"/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widowControl w:val="0"/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B153E7" w:rsidRDefault="00B153E7" w:rsidP="00316FAF">
            <w:pPr>
              <w:widowControl w:val="0"/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widowControl w:val="0"/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in year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99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2B39" w:rsidRDefault="00EA2B39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Urban</w:t>
            </w: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Rural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162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2B39" w:rsidRDefault="00EA2B39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widowControl w:val="0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vorced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7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2B39" w:rsidRDefault="00EA2B39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widowControl w:val="0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t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and Writ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8t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h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de 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2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th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or University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EA2B39" w:rsidRDefault="00EA2B39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upation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if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employe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 government employee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hant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laborer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6FAF" w:rsidRPr="00316FAF" w:rsidTr="00EA2B39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B153E7" w:rsidRDefault="00B153E7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nicity 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Oromo</w:t>
            </w: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uro</w:t>
            </w:r>
            <w:proofErr w:type="spellEnd"/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Other/ specify------------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B153E7" w:rsidRDefault="00B153E7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Orthodox</w:t>
            </w: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Muslim</w:t>
            </w: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protestant</w:t>
            </w:r>
          </w:p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. Other/ specify 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EA2B39">
        <w:trPr>
          <w:trHeight w:val="134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1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average income in ETB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-----</w:t>
            </w:r>
          </w:p>
        </w:tc>
        <w:tc>
          <w:tcPr>
            <w:tcW w:w="24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16FAF" w:rsidRPr="00316FAF" w:rsidRDefault="00316FAF" w:rsidP="00316FAF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art II Past Obstetrics and surgical History  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828"/>
        <w:gridCol w:w="3690"/>
        <w:gridCol w:w="2160"/>
        <w:gridCol w:w="1844"/>
      </w:tblGrid>
      <w:tr w:rsidR="00316FAF" w:rsidRPr="00316FAF" w:rsidTr="00041FDA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de 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316FAF" w:rsidRPr="00316FAF" w:rsidTr="00041FDA">
        <w:trPr>
          <w:trHeight w:val="84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Pervious history of Ectopic pregnancy?</w:t>
            </w: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widowControl w:val="0"/>
              <w:numPr>
                <w:ilvl w:val="0"/>
                <w:numId w:val="8"/>
              </w:num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  <w:p w:rsidR="00316FAF" w:rsidRPr="00316FAF" w:rsidRDefault="00316FAF" w:rsidP="00316FAF">
            <w:pPr>
              <w:widowControl w:val="0"/>
              <w:numPr>
                <w:ilvl w:val="0"/>
                <w:numId w:val="8"/>
              </w:num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97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vious history of spontaneous abortion?</w:t>
            </w: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0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1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2 and above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270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history of induced abor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0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1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2 and abov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863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 history of appendectomy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54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 history of tubal surgery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285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 history of tubal lig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60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 history of caesarean section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225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0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1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2 and abov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818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vious history of  recurrent STI/STD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728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infertility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827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2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condom us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7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IUCD us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61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6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OCP us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420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injectable contraceptive u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840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tory of implant(implant + </w:t>
            </w:r>
            <w:proofErr w:type="spellStart"/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Jeddelle</w:t>
            </w:r>
            <w:proofErr w:type="spellEnd"/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No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es</w:t>
            </w:r>
          </w:p>
          <w:p w:rsidR="00316FAF" w:rsidRPr="00316FAF" w:rsidRDefault="00316FAF" w:rsidP="00316FAF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t IV </w:t>
      </w:r>
      <w:r w:rsidRPr="00316F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ehavioral Hist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6"/>
        <w:gridCol w:w="3216"/>
        <w:gridCol w:w="6"/>
        <w:gridCol w:w="2412"/>
        <w:gridCol w:w="1772"/>
      </w:tblGrid>
      <w:tr w:rsidR="00316FAF" w:rsidRPr="00316FAF" w:rsidTr="00041FDA">
        <w:trPr>
          <w:trHeight w:val="810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3216" w:type="dxa"/>
          </w:tcPr>
          <w:p w:rsidR="00DB24DA" w:rsidRDefault="00DB24DA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garettes smoking</w:t>
            </w:r>
          </w:p>
        </w:tc>
        <w:tc>
          <w:tcPr>
            <w:tcW w:w="2418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 non smoker</w:t>
            </w:r>
          </w:p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. occasional smokers</w:t>
            </w:r>
          </w:p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. regular smokers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316FAF" w:rsidRPr="00316FAF" w:rsidTr="00041FDA">
        <w:trPr>
          <w:trHeight w:val="728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28</w:t>
            </w:r>
          </w:p>
        </w:tc>
        <w:tc>
          <w:tcPr>
            <w:tcW w:w="32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  <w:t xml:space="preserve">If Yes to </w:t>
            </w:r>
            <w:r w:rsidRPr="00316FAF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eastAsia="zh-CN"/>
              </w:rPr>
              <w:t>124</w:t>
            </w:r>
            <w:r w:rsidRPr="00316FAF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  <w:t xml:space="preserve"> how long ago did you start smoking?</w:t>
            </w:r>
          </w:p>
        </w:tc>
        <w:tc>
          <w:tcPr>
            <w:tcW w:w="2418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---------------years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:rsidR="00316FAF" w:rsidRPr="00316FAF" w:rsidTr="00041FDA">
        <w:trPr>
          <w:trHeight w:val="1853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32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yes to </w:t>
            </w:r>
            <w:r w:rsidRPr="00316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4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ow often were you smoking?</w:t>
            </w:r>
          </w:p>
        </w:tc>
        <w:tc>
          <w:tcPr>
            <w:tcW w:w="2418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Daily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. Once a week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. 3 times per week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4. Once a month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:rsidR="00316FAF" w:rsidRPr="00316FAF" w:rsidTr="00041FDA">
        <w:trPr>
          <w:trHeight w:val="1232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0</w:t>
            </w:r>
          </w:p>
        </w:tc>
        <w:tc>
          <w:tcPr>
            <w:tcW w:w="32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cigarettes do you smoke each day/week on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verage?</w:t>
            </w:r>
          </w:p>
        </w:tc>
        <w:tc>
          <w:tcPr>
            <w:tcW w:w="2418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numbers of cigarette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316FAF" w:rsidRPr="00316FAF" w:rsidTr="00041FDA">
        <w:trPr>
          <w:trHeight w:val="330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406" w:type="dxa"/>
            <w:gridSpan w:val="4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cohol status</w:t>
            </w:r>
          </w:p>
        </w:tc>
      </w:tr>
      <w:tr w:rsidR="00316FAF" w:rsidRPr="00316FAF" w:rsidTr="00041FDA">
        <w:trPr>
          <w:trHeight w:val="870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0</w:t>
            </w:r>
          </w:p>
        </w:tc>
        <w:tc>
          <w:tcPr>
            <w:tcW w:w="3222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a History of alcohol drinking?</w:t>
            </w:r>
          </w:p>
        </w:tc>
        <w:tc>
          <w:tcPr>
            <w:tcW w:w="241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No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FAF" w:rsidRPr="00316FAF" w:rsidTr="00041FDA">
        <w:trPr>
          <w:trHeight w:val="225"/>
        </w:trPr>
        <w:tc>
          <w:tcPr>
            <w:tcW w:w="1116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1</w:t>
            </w:r>
          </w:p>
        </w:tc>
        <w:tc>
          <w:tcPr>
            <w:tcW w:w="3222" w:type="dxa"/>
            <w:gridSpan w:val="2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Yes to Q128 How often do you have a drink containing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cohol?</w:t>
            </w: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412" w:type="dxa"/>
          </w:tcPr>
          <w:p w:rsidR="00316FAF" w:rsidRPr="00316FAF" w:rsidRDefault="00316FAF" w:rsidP="00316FAF">
            <w:pPr>
              <w:widowControl w:val="0"/>
              <w:tabs>
                <w:tab w:val="center" w:pos="106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. Less than monthly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. 2-4 times a month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4. 2-3 times a week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5. 4/more times a week</w:t>
            </w:r>
          </w:p>
        </w:tc>
        <w:tc>
          <w:tcPr>
            <w:tcW w:w="1772" w:type="dxa"/>
          </w:tcPr>
          <w:p w:rsidR="00316FAF" w:rsidRPr="00316FAF" w:rsidRDefault="00316FAF" w:rsidP="00316FAF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6FAF" w:rsidRPr="00316FAF" w:rsidTr="00041F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status</w:t>
            </w:r>
          </w:p>
        </w:tc>
      </w:tr>
      <w:tr w:rsidR="00316FAF" w:rsidRPr="00316FAF" w:rsidTr="00041F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25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2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2B44" w:rsidRDefault="00692B44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GoBack"/>
            <w:bookmarkEnd w:id="2"/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alcohol drink containing alcohol?</w:t>
            </w:r>
          </w:p>
        </w:tc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F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. Less than monthly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3. 2-4 times a month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4. 2-3 times a week</w:t>
            </w:r>
            <w:r w:rsidRPr="00316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5. 4/more times a week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16FAF" w:rsidRPr="00316FAF" w:rsidRDefault="00316FAF" w:rsidP="00316FAF">
            <w:pPr>
              <w:snapToGri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sz w:val="24"/>
          <w:szCs w:val="24"/>
        </w:rPr>
        <w:t>Part V HCG and ultrasound measurement</w:t>
      </w:r>
    </w:p>
    <w:p w:rsidR="00316FAF" w:rsidRPr="00316FAF" w:rsidRDefault="00316FAF" w:rsidP="00316FAF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316FAF" w:rsidRPr="00316FAF" w:rsidRDefault="00316FAF" w:rsidP="00316FAF">
      <w:pPr>
        <w:widowControl w:val="0"/>
        <w:numPr>
          <w:ilvl w:val="0"/>
          <w:numId w:val="4"/>
        </w:num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 HCG--------------------------------------------(</w:t>
      </w:r>
      <w:proofErr w:type="spellStart"/>
      <w:r w:rsidRPr="00316FAF">
        <w:rPr>
          <w:rFonts w:ascii="Times New Roman" w:eastAsia="Times New Roman" w:hAnsi="Times New Roman" w:cs="Times New Roman"/>
          <w:sz w:val="24"/>
          <w:szCs w:val="24"/>
        </w:rPr>
        <w:t>mIU</w:t>
      </w:r>
      <w:proofErr w:type="spellEnd"/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/mL) </w:t>
      </w:r>
      <w:proofErr w:type="spellStart"/>
      <w:r w:rsidRPr="00316FAF">
        <w:rPr>
          <w:rFonts w:ascii="Times New Roman" w:eastAsia="Times New Roman" w:hAnsi="Times New Roman" w:cs="Times New Roman"/>
          <w:sz w:val="24"/>
          <w:szCs w:val="24"/>
        </w:rPr>
        <w:t>milli</w:t>
      </w:r>
      <w:proofErr w:type="spellEnd"/>
      <w:r w:rsidRPr="00316FAF">
        <w:rPr>
          <w:rFonts w:ascii="Times New Roman" w:eastAsia="Times New Roman" w:hAnsi="Times New Roman" w:cs="Times New Roman"/>
          <w:sz w:val="24"/>
          <w:szCs w:val="24"/>
        </w:rPr>
        <w:t>-international units per milliliter (positive or Negative)</w:t>
      </w:r>
    </w:p>
    <w:p w:rsidR="00316FAF" w:rsidRPr="00316FAF" w:rsidRDefault="00316FAF" w:rsidP="00316FAF">
      <w:pPr>
        <w:widowControl w:val="0"/>
        <w:numPr>
          <w:ilvl w:val="0"/>
          <w:numId w:val="4"/>
        </w:num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Result of Ultrasound 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>Tubal ectopic pregnancy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>Abdominal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>Ovarian pregnancy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Cervical pregnancy 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>Intrauterine pregnancy</w:t>
      </w:r>
    </w:p>
    <w:p w:rsidR="00316FAF" w:rsidRPr="00316FAF" w:rsidRDefault="00316FAF" w:rsidP="00316FAF">
      <w:pPr>
        <w:widowControl w:val="0"/>
        <w:numPr>
          <w:ilvl w:val="1"/>
          <w:numId w:val="5"/>
        </w:numPr>
        <w:snapToGrid w:val="0"/>
        <w:spacing w:after="0" w:line="360" w:lineRule="auto"/>
        <w:ind w:left="1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6FAF">
        <w:rPr>
          <w:rFonts w:ascii="Times New Roman" w:eastAsia="Times New Roman" w:hAnsi="Times New Roman" w:cs="Times New Roman"/>
          <w:sz w:val="24"/>
          <w:szCs w:val="24"/>
        </w:rPr>
        <w:t xml:space="preserve">Heterotrophic pregnancy </w:t>
      </w:r>
    </w:p>
    <w:p w:rsidR="00D65DE6" w:rsidRPr="00316FAF" w:rsidRDefault="00D65DE6">
      <w:pPr>
        <w:rPr>
          <w:rFonts w:ascii="Times New Roman" w:hAnsi="Times New Roman" w:cs="Times New Roman"/>
          <w:sz w:val="24"/>
          <w:szCs w:val="24"/>
        </w:rPr>
      </w:pPr>
    </w:p>
    <w:sectPr w:rsidR="00D65DE6" w:rsidRPr="0031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4BA3AF6"/>
    <w:lvl w:ilvl="0" w:tplc="0409000F"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08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180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52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24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396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468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40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120" w:hanging="180"/>
      </w:pPr>
    </w:lvl>
  </w:abstractNum>
  <w:abstractNum w:abstractNumId="1">
    <w:nsid w:val="00000006"/>
    <w:multiLevelType w:val="multilevel"/>
    <w:tmpl w:val="6746402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2">
    <w:nsid w:val="00000007"/>
    <w:multiLevelType w:val="multilevel"/>
    <w:tmpl w:val="50D6A40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>
    <w:nsid w:val="0000000A"/>
    <w:multiLevelType w:val="multilevel"/>
    <w:tmpl w:val="5AA62B9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4">
    <w:nsid w:val="0000000D"/>
    <w:multiLevelType w:val="multilevel"/>
    <w:tmpl w:val="DFB6C8DC"/>
    <w:lvl w:ilvl="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>
    <w:nsid w:val="0000001F"/>
    <w:multiLevelType w:val="hybridMultilevel"/>
    <w:tmpl w:val="4EE4D9E6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08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180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52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24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396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468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40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120" w:hanging="180"/>
      </w:pPr>
    </w:lvl>
  </w:abstractNum>
  <w:abstractNum w:abstractNumId="6">
    <w:nsid w:val="00000021"/>
    <w:multiLevelType w:val="hybridMultilevel"/>
    <w:tmpl w:val="C9A0AE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08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180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52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24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396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468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40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120" w:hanging="180"/>
      </w:pPr>
    </w:lvl>
  </w:abstractNum>
  <w:abstractNum w:abstractNumId="7">
    <w:nsid w:val="00000025"/>
    <w:multiLevelType w:val="multilevel"/>
    <w:tmpl w:val="08E217C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78D"/>
    <w:rsid w:val="000D4CD5"/>
    <w:rsid w:val="00316FAF"/>
    <w:rsid w:val="00692B44"/>
    <w:rsid w:val="0070078D"/>
    <w:rsid w:val="00B153E7"/>
    <w:rsid w:val="00D65DE6"/>
    <w:rsid w:val="00DB24DA"/>
    <w:rsid w:val="00EA2B39"/>
    <w:rsid w:val="00ED2377"/>
    <w:rsid w:val="00FF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01-29T12:39:00Z</dcterms:created>
  <dcterms:modified xsi:type="dcterms:W3CDTF">2021-01-29T12:39:00Z</dcterms:modified>
</cp:coreProperties>
</file>